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3504" w:type="pct"/>
        <w:tblInd w:w="-992" w:type="dxa"/>
        <w:tblLook w:val="04A0" w:firstRow="1" w:lastRow="0" w:firstColumn="1" w:lastColumn="0" w:noHBand="0" w:noVBand="1"/>
      </w:tblPr>
      <w:tblGrid>
        <w:gridCol w:w="1700"/>
        <w:gridCol w:w="1135"/>
        <w:gridCol w:w="994"/>
        <w:gridCol w:w="994"/>
        <w:gridCol w:w="1066"/>
        <w:gridCol w:w="706"/>
        <w:gridCol w:w="1207"/>
        <w:gridCol w:w="1980"/>
      </w:tblGrid>
      <w:tr w:rsidR="006D51D5" w:rsidTr="00062E27">
        <w:trPr>
          <w:cantSplit/>
          <w:trHeight w:val="619"/>
        </w:trPr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Pr="008A5C17" w:rsidRDefault="006D51D5" w:rsidP="00185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_ID</w:t>
            </w:r>
            <w:proofErr w:type="spellEnd"/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18S reads</w:t>
            </w:r>
          </w:p>
        </w:tc>
        <w:tc>
          <w:tcPr>
            <w:tcW w:w="10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st-QF 18S </w:t>
            </w:r>
            <w:r w:rsidRPr="00801DD1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4F1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gned unique reads (total unique reads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7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725</w:t>
            </w:r>
          </w:p>
        </w:tc>
        <w:tc>
          <w:tcPr>
            <w:tcW w:w="1012" w:type="pct"/>
            <w:tcBorders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 (805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,96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 (677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97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913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43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 (704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60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 (1,047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40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884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57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 (681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C4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1C4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C4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C4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60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08 (1,322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C4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1C4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C4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C45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,48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C456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949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51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 (697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D738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4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D738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 (1,099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65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 (1,279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12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1,083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85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185042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78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989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85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185042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,69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669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185042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78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 (788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,17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 (697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,79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 (757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90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 (923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185042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1850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6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1850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61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961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79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855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2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,99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887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3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,67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 (905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3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9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8 (1,039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21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(998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58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846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05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791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1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o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Default="006D51D5" w:rsidP="006D51D5">
            <w:pPr>
              <w:jc w:val="center"/>
            </w:pPr>
            <w:r w:rsidRPr="0091089F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8722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665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11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738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</w:t>
            </w:r>
            <w:r w:rsidRPr="00BF0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11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 (800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01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613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85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 (1,123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,02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1,058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3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54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 (1,045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4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49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982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93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 (1,356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6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 (683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40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1,024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FS_F16_04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B531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88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B531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 (780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03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 (998)</w:t>
            </w:r>
          </w:p>
        </w:tc>
      </w:tr>
      <w:tr w:rsidR="006D51D5" w:rsidTr="00062E27">
        <w:trPr>
          <w:cantSplit/>
        </w:trPr>
        <w:tc>
          <w:tcPr>
            <w:tcW w:w="869" w:type="pct"/>
            <w:tcBorders>
              <w:top w:val="nil"/>
              <w:left w:val="nil"/>
              <w:right w:val="nil"/>
            </w:tcBorders>
            <w:vAlign w:val="center"/>
          </w:tcPr>
          <w:p w:rsidR="006D51D5" w:rsidRDefault="006D51D5" w:rsidP="006D5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6D51D5" w:rsidRPr="008A5C17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kan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04C2">
              <w:rPr>
                <w:rFonts w:ascii="Times New Roman" w:hAnsi="Times New Roman" w:cs="Times New Roman"/>
                <w:sz w:val="20"/>
                <w:szCs w:val="20"/>
              </w:rPr>
              <w:t>26.0996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vAlign w:val="center"/>
          </w:tcPr>
          <w:p w:rsidR="006D51D5" w:rsidRPr="00BF04C2" w:rsidRDefault="006D51D5" w:rsidP="006D51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3962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:rsidR="006D51D5" w:rsidRPr="00CD5A2C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m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585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vAlign w:val="center"/>
          </w:tcPr>
          <w:p w:rsidR="006D51D5" w:rsidRDefault="006D51D5" w:rsidP="006D51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 (1,444)</w:t>
            </w:r>
          </w:p>
        </w:tc>
      </w:tr>
    </w:tbl>
    <w:p w:rsidR="008A5C17" w:rsidRPr="008A5C17" w:rsidRDefault="008A5C17">
      <w:pPr>
        <w:rPr>
          <w:rFonts w:ascii="Times New Roman" w:hAnsi="Times New Roman" w:cs="Times New Roman"/>
          <w:sz w:val="24"/>
          <w:szCs w:val="24"/>
        </w:rPr>
      </w:pPr>
    </w:p>
    <w:sectPr w:rsidR="008A5C17" w:rsidRPr="008A5C17" w:rsidSect="00CD5A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AAE"/>
    <w:rsid w:val="00037C01"/>
    <w:rsid w:val="00062E27"/>
    <w:rsid w:val="000D7A20"/>
    <w:rsid w:val="001234D4"/>
    <w:rsid w:val="00185042"/>
    <w:rsid w:val="001C4565"/>
    <w:rsid w:val="00334880"/>
    <w:rsid w:val="003A7AAE"/>
    <w:rsid w:val="00480F08"/>
    <w:rsid w:val="00483044"/>
    <w:rsid w:val="004A2B09"/>
    <w:rsid w:val="004B65B3"/>
    <w:rsid w:val="00590E17"/>
    <w:rsid w:val="006270C9"/>
    <w:rsid w:val="00675A06"/>
    <w:rsid w:val="00676AFF"/>
    <w:rsid w:val="006A3701"/>
    <w:rsid w:val="006D0DDC"/>
    <w:rsid w:val="006D51D5"/>
    <w:rsid w:val="006E54BB"/>
    <w:rsid w:val="0072708A"/>
    <w:rsid w:val="00784F11"/>
    <w:rsid w:val="00801DD1"/>
    <w:rsid w:val="0085546D"/>
    <w:rsid w:val="008664F8"/>
    <w:rsid w:val="008A5C17"/>
    <w:rsid w:val="008D19FE"/>
    <w:rsid w:val="00906892"/>
    <w:rsid w:val="00997F31"/>
    <w:rsid w:val="009E36E3"/>
    <w:rsid w:val="00A3273B"/>
    <w:rsid w:val="00B358D2"/>
    <w:rsid w:val="00B531B9"/>
    <w:rsid w:val="00B863D8"/>
    <w:rsid w:val="00BA3B40"/>
    <w:rsid w:val="00BF04C2"/>
    <w:rsid w:val="00CD5A2C"/>
    <w:rsid w:val="00CF6798"/>
    <w:rsid w:val="00D46AC6"/>
    <w:rsid w:val="00D7387C"/>
    <w:rsid w:val="00E226C8"/>
    <w:rsid w:val="00EE0060"/>
    <w:rsid w:val="00FA7D61"/>
    <w:rsid w:val="00FC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9D01D-8B6E-4399-9286-8445A81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ey Di Battista</cp:lastModifiedBy>
  <cp:revision>32</cp:revision>
  <dcterms:created xsi:type="dcterms:W3CDTF">2017-06-30T07:23:00Z</dcterms:created>
  <dcterms:modified xsi:type="dcterms:W3CDTF">2018-10-12T05:12:00Z</dcterms:modified>
</cp:coreProperties>
</file>